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3EE" w:rsidRDefault="00C1441E">
      <w:r>
        <w:t xml:space="preserve">Supplementary </w:t>
      </w:r>
      <w:r w:rsidR="00F96D1D">
        <w:t xml:space="preserve">Table </w:t>
      </w:r>
      <w:r w:rsidR="00085D70">
        <w:t>S</w:t>
      </w:r>
      <w:r w:rsidR="00F96D1D">
        <w:t>1</w:t>
      </w:r>
      <w:bookmarkStart w:id="0" w:name="_GoBack"/>
      <w:bookmarkEnd w:id="0"/>
      <w:r>
        <w:t>2</w:t>
      </w:r>
      <w:r w:rsidR="00085D70">
        <w:t>.</w:t>
      </w:r>
      <w:r w:rsidR="00F96D1D">
        <w:t xml:space="preserve"> Research populations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F96D1D" w:rsidTr="00F96D1D">
        <w:tc>
          <w:tcPr>
            <w:tcW w:w="9350" w:type="dxa"/>
          </w:tcPr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Arcelus J, Bouman WP, Van Den Noortgate W, et al. Systematic review and meta-analysis of prevalence studies in transsexualism. European Psychiatry 2015;30(6):807-15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>
              <w:t>A</w:t>
            </w:r>
            <w:r w:rsidRPr="00901CBE">
              <w:t>uer MK, Hellweg R, Briken P, et al. Serum brain-derived neurotrophic factor (BDNF) is not regulated by testosterone in transmen. Biology of Sex Differences 2016;7(1):1-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Azul D. Transmasculine people's vocal situations: a critical review of gender-related discourses and empirical data. International Journal of Language &amp; Communication Disorders 2015;50(1):31-47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artolucci C, Gómez-Gil E, Salamero M, et al. Sexual Quality of Life in Gender-Dysphoric Adults before Genital Sex Reassignment Surgery. The Journal of Sexual Medicine 2015;12(1):180-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ecerra-Fernández A, Pérez-López G, Menacho Román M, et al. Prevalence of hyperandrogenism and polycystic ovary syndrome in female to male transsexuals. Endocrinología y Nutrición (English Edition) 2014;61(7):351-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ecker I, Nieder TO, Cerwenka S, et al. Body Image in Young Gender Dysphoric Adults: A European Multi-Center Study. Archives of Sexual Behavior 2016;45(3):559-7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endlin S. Gender Dysphoria in the Jailhouse: A Constitutional Right to Hormone Therapy? Cleveland State Law Review 2013;61(4):957-82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ockting WO, Miner MH, Swinburne Romine RE, et al. Stigma, Mental Health, and Resilience in an Online Sample of the US Transgender Population. American Journal of Public Health 2013;103(5):943-51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odoin EM, Byrd CT, Adler RK. The Clinical Profile of the Male-to-Female Transgender Person of the 21st Century. Contemporary Issues in Communication Science &amp; Disorders 2014;41:39-5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ouman WP, Davey A, Meyer C, et al. Predictors of psychological well-being among treatment seeking transgender individuals. Sexual and Relationship Therapy 2016:1-17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rown GR. Breast Cancer in Transgender Veterans: A Ten-Case Series. LGBT Health 2015;2(1):77-8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Burke SM, Kreukels BPC, Cohen-Kettenis PT, et al. Male-typical visuospatial functioning in gynephilic girls with gender dysphoria - organizational and activational effects of testosterone. Journal of psychiatry &amp; neuroscience : JPN 2016;41(6):395-40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Cerwenka S, Nieder TO, Cohen-Kettenis P, et al. Sexual Behavior of Gender-Dysphoric Individuals Before Gender-Confirming Interventions: A European Multicenter Study. Journal of Sex &amp; Marital Therapy 2014;40(5):457-71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Chen M, Fuqua J, Eugster EA. Characteristics of Referrals for Gender Dysphoria Over a 13-Year Period. Journal of Adolescent Health 2016;58(3):369-71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Ciocca G, Limoncin E, Cellerino A, et al. Gender Identity Rather Than Sexual Orientation Impacts on Facial Preferences. The Journal of Sexual Medicine 2014;11(10):2500-7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Claes L, Bouman WP, Witcomb G, et al. Non-Suicidal Self-Injury in Trans People: Associations with Psychological Symptoms, Victimization, Interpersonal Functioning, and Perceived Social Support. The Journal of Sexual Medicine 2015;12(1):168-79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Colizzi M, Costa R, Scaramuzzi F, et al. Concomitant psychiatric problems and hormonal treatment induced metabolic syndrome in gender dysphoria individuals: A 2 year follow-up study. Journal of Psychosomatic Research 2015;78(4):399-40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Davey A, Bouman WP, Meyer C, Arcelus J. Interpersonal Functioning Among Treatment-Seeking Trans Individuals. Journal of Clinical Psychology 2015;71(12):1173-85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lastRenderedPageBreak/>
              <w:t>Davey A, Arcelus J, Meyer C, Bouman WP. Self-injury among trans individuals and matched controls: prevalence and associated factors. Health and Social Care in the Community 2016;24(4):485-9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de Vries ALC, McGuire JK, Steensma TD, et al. Young Adult Psychological Outcome After Puberty Suppression and Gender Reassignment. Pediatrics 2014;134(4):696-70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de Vries ALC, Steensma TD, Cohen-Kettenis PT, et al. Poor peer relations predict parent- and self-reported behavioral and emotional problems of adolescents with gender dysphoria: a cross-national, cross-clinic comparative analysis. European Child &amp; Adolescent Psychiatry 2016;25(6):579-8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Di Ceglie D, Skagerberg E, Baron-Cohen S, Auyeung B, 16 (6). Empathising and systemising in adolescents with gender dysphoria. Opticon 1826 2014;16(6):1-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Fisher AD, Castellini G, Bandini E, et al. Cross-Sex Hormonal Treatment and Body Uneasiness in Individuals with Gender Dysphoria. The Journal of Sexual Medicine 2014;11(3):709-19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Fisher AD, Castellini G, Casale H, et al. Hypersexuality, Paraphilic Behaviors, and Gender Dysphoria in Individuals with Klinefelter's Syndrome. The Journal of Sexual Medicine 2015;12(12):2413-2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Gava G, Cerpolini S, Martelli V, et al. Cyproterone acetate vs leuprolide acetate in combination with transdermal oestradiol in transwomen: a comparison of safety and effectiveness. Clinical Endocrinology 2016;85(2):239-4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Heylens G, Verroken C, De Cock S, et al. Effects of Different Steps in Gender Reassignment Therapy on Psychopathology: A Prospective Study of Persons with a Gender Identity Disorder. The Journal of Sexual Medicine 2014;11(1):119-2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Higuchi T, Holmdahl G, Kaefer M, et al. International Consultation on Urological Diseases: Congenital Anomalies of the Genitalia in Adolescence. Urology 2016;94:288-31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Hoekzema E, Schagen SEE, Kreukels BPC, et al. Regional volumes and spatial volumetric distribution of gray matter in the gender dysphoric brain. Psychoneuroendocrinology 2015;55:59-71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Holt V, Skagerberg E, Dunsford M. Young people with features of gender dysphoria: Demographics and associated difficulties. Clinical Child Psychology and Psychiatry 2016;21(1):108-1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Jones BA, Haycraft E, Murjan S, Arcelus J. Body dissatisfaction and disordered eating in trans people: A systematic review of the literature. International Review of Psychiatry 2016;28(1):81-9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Junger J, Habel U, Bröhr S, et al. More than Just Two Sexes: The Neural Correlates of Voice Gender Perception in Gender Dysphoria. PLoS ONE 2014;9(11):1-12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Kaltiala-Heino R, Sumia M, Työläjärvi M, Lindberg N. Two years of gender identity service for minors: overrepresentation of natal girls with severe problems in adolescent development. Child and Adolescent Psychiatry and Mental Health 2015;1(9):1-9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Leibowitz S, de Vries ALC. Gender dysphoria in adolescence. International Review of Psychiatry 2016;28(1):21-35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Levin D. Does changing gender make children happier? Archives of Disease in Childhood 2016;101(5):46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Li F, Rendall D, Vasey PL, et al. The development of sex/gender-specific /s/ and its relationship to gender identity in children and adolescents. Journal of Phonetics 2016;57:59-7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McCann E, Sharek D. Mental Health Needs of People Who Identify as Transgender: A Review of the Literature. Archives of Psychiatric Nursing 2016;30(2):280-5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 xml:space="preserve">Ni H-C, Gau SS-F. Co-occurrence of attention-deficit hyperactivity disorder symptoms with </w:t>
            </w:r>
            <w:r w:rsidRPr="00901CBE">
              <w:lastRenderedPageBreak/>
              <w:t>other psychopathology in young adults: parenting style as a moderator. Comprehensive Psychiatry 2015;57:85-9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Olson J, Schrager SM, Belzer M, et al. Baseline Physiologic and Psychosocial Characteristics of Transgender Youth Seeking Care for Gender Dysphoria. Journal of Adolescent Health 2015;57(4):374-8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Petricevic L, Kaufmann U, Domig KJ, et al. Rectal Lactobacillus Species and Their Influence on the Vaginal Microflora: A Model of Male-to-Female Transsexual Women. The Journal of Sexual Medicine 2014;11(11):2738-43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Rabito-Alcón MF, Rodríguez-Molina JM. Satisfaction with life and psychological well-being in people with gender dysphoria. Actas espanolas de psiquiatria 2016;44(2):47-5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Salgado CJ, Nugent AG, Moody AM, et al. Immediate pedicled gracilis flap in radial forearm flap phalloplasty for transgender male patients to reduce urinary fistula. Journal of Plastic, Reconstructive &amp; Aesthetic Surgery 2016;69(11):1551-7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Sanyal D, Majumder A. Presentation of gender dysphoria: A perspective from Eastern India. Indian Journal of Endocrinology &amp; Metabolism 2016;20(1):129-33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Smith ES, Junger J, Derntl B, Habel U. The transsexual brain – A review of findings on the neural basis of transsexualism. Neuroscience &amp; Biobehavioral Reviews 2015;59:251-6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Swann WB, Gómez Á, Vázquez A, et al. Fusion with the Cross-Gender Group Predicts Genital Sex Reassignment Surgery. Archives of Sexual Behavior 2015;44(5):1313-8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Tack LJW, Craen M, Dhondt K, et al. Consecutive lynestrenol and cross-sex hormone treatment in biological female adolescents with gender dysphoria: a retrospective analysis. Biology of Sex Differences 2016;7(1):1-11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Toffoletto S, Lanzenberger R, Gingnell M, et al. Emotional and cognitive functional imaging of estrogen and progesterone effects in the female human brain: A systematic review. Psychoneuroendocrinology 2014;50:28-52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Turan Ş, Poyraz CA, Duran A. Prolonged anorexia nervosa associated with female-to-male gender dysphoria: A case report. Eating Behaviors 2015;18:54-6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Turan Ş, Poyraz CA, Öcek Baş T, et al. Affective temperaments in subjects with female-to-male gender dysphoria. Journal of Affective Disorders 2015;176:61-4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van de Grift TC, Cohen-Kettenis PT, Elaut E, et al. A network analysis of body satisfaction of people with gender dysphoria. Body Image 2016;17:184-9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van de Grift TC, Cohen-Kettenis PT, Steensma TD, et al. Body Satisfaction and Physical Appearance in Gender Dysphoria. Archives of Sexual Behavior 2016;45(3):575-85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Van Der Miesen AIR, Hurley H, De Vries ALC. Gender dysphoria and autism spectrum disorder: A narrative review. International Review of Psychiatry 2016;28(1):70-80.</w:t>
            </w:r>
          </w:p>
          <w:p w:rsidR="00190444" w:rsidRPr="00901CBE" w:rsidRDefault="00190444" w:rsidP="00F21B39">
            <w:pPr>
              <w:pStyle w:val="EndNoteBibliography"/>
              <w:numPr>
                <w:ilvl w:val="0"/>
                <w:numId w:val="1"/>
              </w:numPr>
            </w:pPr>
            <w:r w:rsidRPr="00901CBE">
              <w:t>VanderLaan DP, Blanchard R, Wood H, Zucker KJ. Birth Order and Sibling Sex Ratio of Children and Adolescents Referred to a Gender Identity Service. PloS One 2014;9(3):e90257.</w:t>
            </w:r>
          </w:p>
          <w:p w:rsidR="00F96D1D" w:rsidRDefault="00190444" w:rsidP="00F21B39">
            <w:pPr>
              <w:pStyle w:val="ListParagraph"/>
              <w:numPr>
                <w:ilvl w:val="0"/>
                <w:numId w:val="1"/>
              </w:numPr>
            </w:pPr>
            <w:r w:rsidRPr="00901CBE">
              <w:rPr>
                <w:noProof/>
              </w:rPr>
              <w:t>Wood E, Halder N. Gender disorders in learning disability – a systematic review. Tizard Learning Disability Review 2014;19(4):158-65.</w:t>
            </w:r>
          </w:p>
        </w:tc>
      </w:tr>
    </w:tbl>
    <w:p w:rsidR="00F96D1D" w:rsidRDefault="00F96D1D"/>
    <w:sectPr w:rsidR="00F96D1D" w:rsidSect="007A57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B5969"/>
    <w:multiLevelType w:val="hybridMultilevel"/>
    <w:tmpl w:val="9D80C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907&lt;/item&gt;&lt;item&gt;3984&lt;/item&gt;&lt;item&gt;4048&lt;/item&gt;&lt;item&gt;4379&lt;/item&gt;&lt;item&gt;6178&lt;/item&gt;&lt;item&gt;6184&lt;/item&gt;&lt;item&gt;6225&lt;/item&gt;&lt;item&gt;6256&lt;/item&gt;&lt;item&gt;6287&lt;/item&gt;&lt;item&gt;6297&lt;/item&gt;&lt;item&gt;6371&lt;/item&gt;&lt;item&gt;6403&lt;/item&gt;&lt;item&gt;6538&lt;/item&gt;&lt;item&gt;6725&lt;/item&gt;&lt;/record-ids&gt;&lt;/item&gt;&lt;/Libraries&gt;"/>
  </w:docVars>
  <w:rsids>
    <w:rsidRoot w:val="00D933EE"/>
    <w:rsid w:val="00085D70"/>
    <w:rsid w:val="00186893"/>
    <w:rsid w:val="00190444"/>
    <w:rsid w:val="00541090"/>
    <w:rsid w:val="007A57A0"/>
    <w:rsid w:val="00C1441E"/>
    <w:rsid w:val="00C64BCC"/>
    <w:rsid w:val="00D933EE"/>
    <w:rsid w:val="00F21B39"/>
    <w:rsid w:val="00F75C4E"/>
    <w:rsid w:val="00F9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33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3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33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3E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96D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B3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3T10:42:00Z</dcterms:created>
  <dcterms:modified xsi:type="dcterms:W3CDTF">2018-10-23T08:15:00Z</dcterms:modified>
</cp:coreProperties>
</file>